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17B37" w14:textId="77777777" w:rsidR="00B17537" w:rsidRPr="00A0319A" w:rsidRDefault="00B17537" w:rsidP="00B17537">
      <w:pPr>
        <w:pStyle w:val="CaptionFollowon"/>
        <w:rPr>
          <w:rFonts w:cs="Arial"/>
          <w:szCs w:val="21"/>
        </w:rPr>
      </w:pPr>
      <w:bookmarkStart w:id="0" w:name="_Toc115187185"/>
      <w:r w:rsidRPr="00A0319A">
        <w:rPr>
          <w:rFonts w:cs="Arial"/>
          <w:b/>
          <w:bCs/>
          <w:szCs w:val="21"/>
        </w:rPr>
        <w:t xml:space="preserve">Table </w:t>
      </w:r>
      <w:r>
        <w:rPr>
          <w:rFonts w:cs="Arial"/>
          <w:b/>
          <w:bCs/>
          <w:szCs w:val="21"/>
        </w:rPr>
        <w:t>S</w:t>
      </w:r>
      <w:r w:rsidRPr="00A0319A">
        <w:rPr>
          <w:rFonts w:cs="Arial"/>
          <w:b/>
          <w:bCs/>
          <w:szCs w:val="21"/>
        </w:rPr>
        <w:fldChar w:fldCharType="begin"/>
      </w:r>
      <w:r w:rsidRPr="00A0319A">
        <w:rPr>
          <w:rFonts w:cs="Arial"/>
          <w:b/>
          <w:bCs/>
          <w:szCs w:val="21"/>
        </w:rPr>
        <w:instrText xml:space="preserve"> SEQ Table \* ARABIC \s 1 </w:instrText>
      </w:r>
      <w:r w:rsidRPr="00A0319A">
        <w:rPr>
          <w:rFonts w:cs="Arial"/>
          <w:b/>
          <w:bCs/>
          <w:szCs w:val="21"/>
        </w:rPr>
        <w:fldChar w:fldCharType="separate"/>
      </w:r>
      <w:r w:rsidRPr="00A0319A">
        <w:rPr>
          <w:rFonts w:cs="Arial"/>
          <w:b/>
          <w:bCs/>
          <w:noProof/>
          <w:szCs w:val="21"/>
        </w:rPr>
        <w:t>4</w:t>
      </w:r>
      <w:r w:rsidRPr="00A0319A">
        <w:rPr>
          <w:rFonts w:cs="Arial"/>
          <w:b/>
          <w:bCs/>
          <w:szCs w:val="21"/>
        </w:rPr>
        <w:fldChar w:fldCharType="end"/>
      </w:r>
      <w:r w:rsidRPr="00A0319A">
        <w:rPr>
          <w:rFonts w:cs="Arial"/>
          <w:szCs w:val="21"/>
        </w:rPr>
        <w:t xml:space="preserve">    Mean percentage of individuals assigned to the correct origin region over</w:t>
      </w:r>
      <w:r w:rsidRPr="00A0319A">
        <w:rPr>
          <w:rFonts w:cs="Arial"/>
          <w:szCs w:val="21"/>
        </w:rPr>
        <w:br/>
        <w:t>1000 repeat simulations using three isotopes (δ</w:t>
      </w:r>
      <w:r w:rsidRPr="00A0319A">
        <w:rPr>
          <w:rFonts w:cs="Arial"/>
          <w:szCs w:val="21"/>
          <w:vertAlign w:val="superscript"/>
        </w:rPr>
        <w:t>13</w:t>
      </w:r>
      <w:r w:rsidRPr="00A0319A">
        <w:rPr>
          <w:rFonts w:cs="Arial"/>
          <w:szCs w:val="21"/>
        </w:rPr>
        <w:t>C, δ</w:t>
      </w:r>
      <w:r w:rsidRPr="00A0319A">
        <w:rPr>
          <w:rFonts w:cs="Arial"/>
          <w:szCs w:val="21"/>
          <w:vertAlign w:val="superscript"/>
        </w:rPr>
        <w:t>15</w:t>
      </w:r>
      <w:r w:rsidRPr="00A0319A">
        <w:rPr>
          <w:rFonts w:cs="Arial"/>
          <w:szCs w:val="21"/>
        </w:rPr>
        <w:t>N and δ</w:t>
      </w:r>
      <w:r w:rsidRPr="00A0319A">
        <w:rPr>
          <w:rFonts w:cs="Arial"/>
          <w:szCs w:val="21"/>
          <w:vertAlign w:val="superscript"/>
        </w:rPr>
        <w:t>34</w:t>
      </w:r>
      <w:r w:rsidRPr="00A0319A">
        <w:rPr>
          <w:rFonts w:cs="Arial"/>
          <w:szCs w:val="21"/>
        </w:rPr>
        <w:t xml:space="preserve">S) and two isotopes </w:t>
      </w:r>
      <w:r w:rsidRPr="00A0319A">
        <w:rPr>
          <w:rFonts w:cs="Arial"/>
          <w:szCs w:val="21"/>
        </w:rPr>
        <w:br/>
        <w:t>(δ</w:t>
      </w:r>
      <w:r w:rsidRPr="00A0319A">
        <w:rPr>
          <w:rFonts w:cs="Arial"/>
          <w:szCs w:val="21"/>
          <w:vertAlign w:val="superscript"/>
        </w:rPr>
        <w:t>13</w:t>
      </w:r>
      <w:r w:rsidRPr="00A0319A">
        <w:rPr>
          <w:rFonts w:cs="Arial"/>
          <w:szCs w:val="21"/>
        </w:rPr>
        <w:t>C and δ</w:t>
      </w:r>
      <w:r w:rsidRPr="00A0319A">
        <w:rPr>
          <w:rFonts w:cs="Arial"/>
          <w:szCs w:val="21"/>
          <w:vertAlign w:val="superscript"/>
        </w:rPr>
        <w:t>15</w:t>
      </w:r>
      <w:r w:rsidRPr="00A0319A">
        <w:rPr>
          <w:rFonts w:cs="Arial"/>
          <w:szCs w:val="21"/>
        </w:rPr>
        <w:t>N).</w:t>
      </w:r>
      <w:bookmarkEnd w:id="0"/>
    </w:p>
    <w:tbl>
      <w:tblPr>
        <w:tblStyle w:val="GridTable4-Accent31"/>
        <w:tblW w:w="623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696"/>
        <w:gridCol w:w="2268"/>
        <w:gridCol w:w="2268"/>
      </w:tblGrid>
      <w:tr w:rsidR="00B17537" w:rsidRPr="00084E30" w14:paraId="1EE80A4E" w14:textId="77777777" w:rsidTr="000A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5E20A58D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53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57BF162" w14:textId="77777777" w:rsidR="00B17537" w:rsidRPr="00084E30" w:rsidRDefault="00B17537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Mean correct assignments (%)</w:t>
            </w:r>
          </w:p>
        </w:tc>
      </w:tr>
      <w:tr w:rsidR="00B17537" w:rsidRPr="00084E30" w14:paraId="29ADCE2D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BFBFBF" w:themeFill="background1" w:themeFillShade="BF"/>
            <w:vAlign w:val="center"/>
          </w:tcPr>
          <w:p w14:paraId="46E013AC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1D5F9650" w14:textId="77777777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CNS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71632F5" w14:textId="77777777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CN</w:t>
            </w:r>
          </w:p>
        </w:tc>
      </w:tr>
      <w:tr w:rsidR="00B17537" w:rsidRPr="00084E30" w14:paraId="45BC1E72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0BCB60DA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arents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44F5022" w14:textId="2A1C8995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1C1E006" w14:textId="55CFDC2F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B17537" w:rsidRPr="00084E30" w14:paraId="2FBACB1B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5CE8D434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rwegia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B21B218" w14:textId="06623AB8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6BA2F72" w14:textId="5DA820C6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B17537" w:rsidRPr="00084E30" w14:paraId="481E1D2F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2C0EA878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961DF61" w14:textId="31A2B938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44740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AC379A2" w14:textId="55FDFA11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B17537" w:rsidRPr="00084E30" w14:paraId="59125C1A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46526C0A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aroe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3079EE9" w14:textId="135FB630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684456" w14:textId="04E2E5FD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8</w:t>
            </w:r>
            <w:r w:rsidR="0044740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17537" w:rsidRPr="00084E30" w14:paraId="29168486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30642883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rth Sea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D7305FB" w14:textId="35AD6B34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4740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0B9203D" w14:textId="699D3E16" w:rsidR="00B17537" w:rsidRPr="00084E30" w:rsidRDefault="00447401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B17537" w:rsidRPr="00084E30" w14:paraId="37BF433D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5FE6E3A4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West Scotland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7B7F80D" w14:textId="7D1C5E23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44740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7B3CCA9" w14:textId="1E0296AE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B17537" w:rsidRPr="00084E30" w14:paraId="6D32EF29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3F835ED1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ockall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DD941BB" w14:textId="7670C8F1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2BB798E" w14:textId="1C13895D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B17537" w:rsidRPr="00084E30" w14:paraId="2CAE09A8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560DE90A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alt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EB1F9D3" w14:textId="3D2315DD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CA01A6" w14:textId="1709FD29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B17537" w:rsidRPr="00084E30" w14:paraId="6BCDA87C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2BB54F65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rish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5B3959A" w14:textId="6B96796E" w:rsidR="00B17537" w:rsidRPr="00084E30" w:rsidRDefault="00447401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57F32D3" w14:textId="46DB6905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8</w:t>
            </w:r>
            <w:r w:rsidR="0044740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17537" w:rsidRPr="00084E30" w14:paraId="2D26CB04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4BC58319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84E30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Celt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3433F34" w14:textId="678F97D8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4740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5DCA805" w14:textId="68B3EEEB" w:rsidR="00B17537" w:rsidRPr="00084E30" w:rsidRDefault="00B17537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B17537" w:rsidRPr="00084E30" w14:paraId="1F0594D2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44473464" w14:textId="77777777" w:rsidR="00B17537" w:rsidRPr="00084E30" w:rsidRDefault="00B17537" w:rsidP="000A2E8E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84E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AB1B54B" w14:textId="019A5364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="004474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E84FDB4" w14:textId="642930ED" w:rsidR="00B17537" w:rsidRPr="00084E30" w:rsidRDefault="00B17537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="004474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</w:tbl>
    <w:p w14:paraId="342AF922" w14:textId="77777777" w:rsidR="00B17537" w:rsidRPr="00A0319A" w:rsidRDefault="00B17537" w:rsidP="00B17537">
      <w:pPr>
        <w:spacing w:line="360" w:lineRule="auto"/>
        <w:rPr>
          <w:rFonts w:ascii="Arial" w:hAnsi="Arial" w:cs="Arial"/>
          <w:sz w:val="21"/>
          <w:szCs w:val="21"/>
        </w:rPr>
      </w:pPr>
    </w:p>
    <w:p w14:paraId="6FA453B5" w14:textId="77777777" w:rsidR="00C01EB4" w:rsidRDefault="00C01EB4"/>
    <w:sectPr w:rsidR="00C01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37"/>
    <w:rsid w:val="00447401"/>
    <w:rsid w:val="00B17537"/>
    <w:rsid w:val="00B95E0A"/>
    <w:rsid w:val="00C01EB4"/>
    <w:rsid w:val="00DE4744"/>
    <w:rsid w:val="00FA05B1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D294"/>
  <w15:chartTrackingRefBased/>
  <w15:docId w15:val="{39608BFD-C93B-4998-A4A5-92ED0D1B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llowon">
    <w:name w:val="Caption Follow on"/>
    <w:basedOn w:val="Caption"/>
    <w:next w:val="Normal"/>
    <w:qFormat/>
    <w:rsid w:val="00B17537"/>
    <w:pPr>
      <w:tabs>
        <w:tab w:val="left" w:pos="1418"/>
      </w:tabs>
      <w:spacing w:after="120" w:line="360" w:lineRule="auto"/>
      <w:contextualSpacing/>
    </w:pPr>
    <w:rPr>
      <w:rFonts w:ascii="Arial" w:eastAsia="Times New Roman" w:hAnsi="Arial" w:cs="Times New Roman"/>
      <w:i w:val="0"/>
      <w:iCs w:val="0"/>
      <w:color w:val="auto"/>
      <w:sz w:val="21"/>
      <w:szCs w:val="26"/>
    </w:rPr>
  </w:style>
  <w:style w:type="table" w:customStyle="1" w:styleId="GridTable4-Accent31">
    <w:name w:val="Grid Table 4 - Accent 31"/>
    <w:basedOn w:val="TableNormal"/>
    <w:uiPriority w:val="49"/>
    <w:rsid w:val="00B175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B175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ilson</dc:creator>
  <cp:keywords/>
  <dc:description/>
  <cp:lastModifiedBy>Juliet Wilson</cp:lastModifiedBy>
  <cp:revision>2</cp:revision>
  <dcterms:created xsi:type="dcterms:W3CDTF">2024-02-19T19:07:00Z</dcterms:created>
  <dcterms:modified xsi:type="dcterms:W3CDTF">2024-06-07T15:15:00Z</dcterms:modified>
</cp:coreProperties>
</file>